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6DCA" w:rsidRDefault="00A36DCA" w:rsidP="007D4C70">
      <w:pPr>
        <w:spacing w:after="0" w:line="480" w:lineRule="auto"/>
        <w:ind w:right="-23"/>
        <w:jc w:val="center"/>
        <w:rPr>
          <w:rFonts w:asciiTheme="majorBidi" w:hAnsiTheme="majorBidi" w:cstheme="majorBidi"/>
          <w:b/>
          <w:bCs/>
          <w:sz w:val="34"/>
          <w:szCs w:val="34"/>
          <w:lang w:bidi="fa-IR"/>
        </w:rPr>
      </w:pPr>
      <w:r w:rsidRPr="00895D13">
        <w:rPr>
          <w:rFonts w:asciiTheme="majorBidi" w:hAnsiTheme="majorBidi" w:cstheme="majorBidi"/>
          <w:b/>
          <w:bCs/>
          <w:sz w:val="34"/>
          <w:szCs w:val="34"/>
          <w:lang w:bidi="fa-IR"/>
        </w:rPr>
        <w:t xml:space="preserve">Supplementary </w:t>
      </w:r>
      <w:r w:rsidR="007D4C70">
        <w:rPr>
          <w:rFonts w:asciiTheme="majorBidi" w:hAnsiTheme="majorBidi" w:cstheme="majorBidi"/>
          <w:b/>
          <w:bCs/>
          <w:sz w:val="34"/>
          <w:szCs w:val="34"/>
          <w:lang w:bidi="fa-IR"/>
        </w:rPr>
        <w:t>Information</w:t>
      </w:r>
    </w:p>
    <w:p w:rsidR="00D04282" w:rsidRPr="006F31FB" w:rsidRDefault="006F31FB" w:rsidP="00BB1CB9">
      <w:pPr>
        <w:spacing w:before="240" w:line="312" w:lineRule="auto"/>
        <w:jc w:val="center"/>
        <w:rPr>
          <w:rFonts w:ascii="Georgia" w:hAnsi="Georgia" w:cstheme="majorBidi"/>
          <w:b/>
          <w:bCs/>
          <w:sz w:val="28"/>
          <w:szCs w:val="28"/>
          <w:lang w:bidi="fa-IR"/>
        </w:rPr>
      </w:pPr>
      <w:r w:rsidRPr="00826DA1">
        <w:rPr>
          <w:rFonts w:ascii="Georgia" w:hAnsi="Georgia" w:cstheme="majorBidi"/>
          <w:b/>
          <w:bCs/>
          <w:sz w:val="28"/>
          <w:szCs w:val="28"/>
          <w:lang w:bidi="fa-IR"/>
        </w:rPr>
        <w:t>A simulation study of an electro-membrane extraction for enhancement of the ion transport via tailoring the electrostatic properties</w:t>
      </w:r>
    </w:p>
    <w:p w:rsidR="00A36DCA" w:rsidRPr="006A5D50" w:rsidRDefault="00BB1CB9" w:rsidP="00BB1CB9">
      <w:pPr>
        <w:spacing w:before="240" w:line="312" w:lineRule="auto"/>
        <w:jc w:val="center"/>
        <w:rPr>
          <w:rFonts w:ascii="Georgia" w:hAnsi="Georgia" w:cs="Times New Roman"/>
          <w:sz w:val="24"/>
          <w:szCs w:val="24"/>
          <w:vertAlign w:val="superscript"/>
          <w:lang w:bidi="fa-IR"/>
        </w:rPr>
      </w:pPr>
      <w:r w:rsidRPr="00BB1CB9">
        <w:rPr>
          <w:rFonts w:ascii="Georgia" w:hAnsi="Georgia" w:cs="Times New Roman"/>
          <w:szCs w:val="24"/>
          <w:lang w:bidi="fa-IR"/>
        </w:rPr>
        <w:t>Mahdiyeh Monesi, Mahdi Khatibi, Ahmad Rahbar-Kelishami</w:t>
      </w:r>
      <w:r w:rsidRPr="00BB1CB9">
        <w:rPr>
          <w:rFonts w:ascii="Georgia" w:hAnsi="Georgia" w:cs="Times New Roman"/>
          <w:szCs w:val="24"/>
          <w:vertAlign w:val="superscript"/>
          <w:lang w:bidi="fa-IR"/>
        </w:rPr>
        <w:t xml:space="preserve"> </w:t>
      </w:r>
      <w:r w:rsidR="00A36DCA" w:rsidRPr="006A5D50">
        <w:rPr>
          <w:rFonts w:ascii="Georgia" w:hAnsi="Georgia" w:cs="Times New Roman"/>
          <w:noProof w:val="0"/>
          <w:sz w:val="24"/>
          <w:szCs w:val="24"/>
          <w:vertAlign w:val="superscript"/>
          <w:lang w:bidi="ar-SA"/>
        </w:rPr>
        <w:footnoteReference w:customMarkFollows="1" w:id="1"/>
        <w:sym w:font="Symbol" w:char="F02A"/>
      </w:r>
    </w:p>
    <w:p w:rsidR="00F755F5" w:rsidRDefault="00A36DCA" w:rsidP="006E3E7E">
      <w:pPr>
        <w:spacing w:line="312" w:lineRule="auto"/>
        <w:jc w:val="center"/>
        <w:rPr>
          <w:rFonts w:ascii="Georgia" w:hAnsi="Georgia" w:cs="Times New Roman"/>
          <w:i/>
          <w:iCs/>
          <w:noProof w:val="0"/>
          <w:lang w:bidi="ar-SA"/>
        </w:rPr>
      </w:pPr>
      <w:r w:rsidRPr="00466E1C">
        <w:rPr>
          <w:rFonts w:ascii="Georgia" w:hAnsi="Georgia" w:cs="Times New Roman"/>
          <w:i/>
          <w:iCs/>
          <w:noProof w:val="0"/>
          <w:spacing w:val="4"/>
          <w:lang w:bidi="ar-SA"/>
        </w:rPr>
        <w:t>Research Lab for Advanced Separation Processes, Department of Chemical Engineering,</w:t>
      </w:r>
      <w:r w:rsidRPr="00466E1C">
        <w:rPr>
          <w:rFonts w:ascii="Georgia" w:hAnsi="Georgia" w:cs="Times New Roman"/>
          <w:i/>
          <w:iCs/>
          <w:noProof w:val="0"/>
          <w:lang w:bidi="ar-SA"/>
        </w:rPr>
        <w:t xml:space="preserve"> Iran University of Science and </w:t>
      </w:r>
      <w:proofErr w:type="spellStart"/>
      <w:r w:rsidRPr="00466E1C">
        <w:rPr>
          <w:rFonts w:ascii="Georgia" w:hAnsi="Georgia" w:cs="Times New Roman"/>
          <w:i/>
          <w:iCs/>
          <w:noProof w:val="0"/>
          <w:lang w:bidi="ar-SA"/>
        </w:rPr>
        <w:t>Technolog</w:t>
      </w:r>
      <w:proofErr w:type="spellEnd"/>
      <w:r w:rsidR="006E3E7E" w:rsidRPr="006E3E7E">
        <w:rPr>
          <w:rFonts w:ascii="Georgia" w:hAnsi="Georgia" w:cs="Times New Roman"/>
          <w:i/>
          <w:iCs/>
          <w:noProof w:val="0"/>
          <w:lang w:bidi="ar-SA"/>
        </w:rPr>
        <w:t xml:space="preserve">, </w:t>
      </w:r>
      <w:proofErr w:type="spellStart"/>
      <w:r w:rsidR="006E3E7E" w:rsidRPr="006E3E7E">
        <w:rPr>
          <w:rFonts w:ascii="Georgia" w:hAnsi="Georgia" w:cs="Times New Roman"/>
          <w:i/>
          <w:iCs/>
          <w:noProof w:val="0"/>
          <w:lang w:bidi="ar-SA"/>
        </w:rPr>
        <w:t>Narmak</w:t>
      </w:r>
      <w:proofErr w:type="spellEnd"/>
      <w:r w:rsidR="006E3E7E" w:rsidRPr="006E3E7E">
        <w:rPr>
          <w:rFonts w:ascii="Georgia" w:hAnsi="Georgia" w:cs="Times New Roman"/>
          <w:i/>
          <w:iCs/>
          <w:noProof w:val="0"/>
          <w:lang w:bidi="ar-SA"/>
        </w:rPr>
        <w:t>, Tehran 16846-13114, Iran</w:t>
      </w:r>
    </w:p>
    <w:p w:rsidR="002712D1" w:rsidRDefault="002712D1" w:rsidP="004F56A8">
      <w:pPr>
        <w:spacing w:line="312" w:lineRule="auto"/>
        <w:jc w:val="center"/>
        <w:rPr>
          <w:rFonts w:ascii="Georgia" w:hAnsi="Georgia" w:cs="Times New Roman"/>
          <w:i/>
          <w:iCs/>
          <w:noProof w:val="0"/>
          <w:lang w:bidi="ar-SA"/>
        </w:rPr>
      </w:pPr>
    </w:p>
    <w:p w:rsidR="002712D1" w:rsidRDefault="005F7A2C" w:rsidP="002712D1">
      <w:pPr>
        <w:jc w:val="center"/>
        <w:rPr>
          <w:rtl/>
        </w:rPr>
      </w:pPr>
      <w:r>
        <w:rPr>
          <w:lang w:bidi="ar-SA"/>
        </w:rPr>
        <w:drawing>
          <wp:inline distT="0" distB="0" distL="0" distR="0" wp14:anchorId="32E18017" wp14:editId="0FFBC514">
            <wp:extent cx="5348988" cy="2828290"/>
            <wp:effectExtent l="0" t="0" r="4445" b="0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8514" cy="28439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712D1" w:rsidRDefault="002712D1" w:rsidP="00D274ED">
      <w:pPr>
        <w:jc w:val="center"/>
        <w:rPr>
          <w:rFonts w:ascii="Times New Roman" w:eastAsiaTheme="minorEastAsia" w:hAnsi="Times New Roman" w:cs="Times New Roman"/>
        </w:rPr>
      </w:pPr>
      <w:r>
        <w:rPr>
          <w:rFonts w:asciiTheme="majorBidi" w:hAnsiTheme="majorBidi" w:cstheme="majorBidi"/>
          <w:b/>
          <w:bCs/>
        </w:rPr>
        <w:t xml:space="preserve">        Fig. S1</w:t>
      </w:r>
      <w:r w:rsidRPr="00CE3D5E">
        <w:rPr>
          <w:rFonts w:asciiTheme="majorBidi" w:hAnsiTheme="majorBidi" w:cstheme="majorBidi"/>
          <w:b/>
          <w:bCs/>
        </w:rPr>
        <w:t xml:space="preserve">. </w:t>
      </w:r>
      <w:r w:rsidR="00D274ED" w:rsidRPr="00D274ED">
        <w:rPr>
          <w:rFonts w:ascii="Times New Roman" w:hAnsi="Times New Roman" w:cs="Times New Roman"/>
        </w:rPr>
        <w:t>The effect of total mass transfer flux along the membrane for different thicknesses in the FSLM system.</w:t>
      </w:r>
    </w:p>
    <w:p w:rsidR="004F56A8" w:rsidRDefault="004F56A8" w:rsidP="004F56A8">
      <w:pPr>
        <w:spacing w:line="312" w:lineRule="auto"/>
        <w:jc w:val="center"/>
        <w:rPr>
          <w:rFonts w:ascii="Times New Roman" w:hAnsi="Times New Roman" w:cs="Times New Roman"/>
          <w:sz w:val="24"/>
          <w:szCs w:val="24"/>
          <w:rtl/>
        </w:rPr>
      </w:pPr>
    </w:p>
    <w:p w:rsidR="001B4E2E" w:rsidRDefault="005F7A2C" w:rsidP="001B4E2E">
      <w:pPr>
        <w:spacing w:line="312" w:lineRule="auto"/>
        <w:jc w:val="center"/>
        <w:rPr>
          <w:rFonts w:ascii="Times New Roman" w:hAnsi="Times New Roman" w:cs="Times New Roman"/>
          <w:sz w:val="24"/>
          <w:szCs w:val="24"/>
          <w:rtl/>
        </w:rPr>
      </w:pPr>
      <w:r>
        <w:rPr>
          <w:lang w:bidi="ar-SA"/>
        </w:rPr>
        <w:lastRenderedPageBreak/>
        <w:drawing>
          <wp:inline distT="0" distB="0" distL="0" distR="0" wp14:anchorId="49838550" wp14:editId="559E3576">
            <wp:extent cx="5474915" cy="2697480"/>
            <wp:effectExtent l="0" t="0" r="0" b="762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6473" cy="27081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C7786" w:rsidRDefault="001B4E2E" w:rsidP="00D274ED">
      <w:pPr>
        <w:jc w:val="center"/>
        <w:rPr>
          <w:rFonts w:ascii="Times New Roman" w:eastAsiaTheme="minorEastAsia" w:hAnsi="Times New Roman" w:cs="Times New Roman"/>
        </w:rPr>
      </w:pPr>
      <w:r w:rsidRPr="00CE3D5E">
        <w:rPr>
          <w:rFonts w:asciiTheme="majorBidi" w:hAnsiTheme="majorBidi" w:cstheme="majorBidi"/>
          <w:b/>
          <w:bCs/>
        </w:rPr>
        <w:t>Fig. S</w:t>
      </w:r>
      <w:r w:rsidR="00C0772F">
        <w:rPr>
          <w:rFonts w:asciiTheme="majorBidi" w:hAnsiTheme="majorBidi" w:cstheme="majorBidi"/>
          <w:b/>
          <w:bCs/>
        </w:rPr>
        <w:t>2</w:t>
      </w:r>
      <w:r w:rsidRPr="00CE3D5E">
        <w:rPr>
          <w:rFonts w:asciiTheme="majorBidi" w:hAnsiTheme="majorBidi" w:cstheme="majorBidi"/>
          <w:b/>
          <w:bCs/>
        </w:rPr>
        <w:t xml:space="preserve">. </w:t>
      </w:r>
      <w:r w:rsidR="00D274ED" w:rsidRPr="00D274ED">
        <w:rPr>
          <w:rFonts w:ascii="Times New Roman" w:hAnsi="Times New Roman" w:cs="Times New Roman"/>
        </w:rPr>
        <w:t xml:space="preserve">The effect of total mass transfer flux along the membrane for different thicknesses in the </w:t>
      </w:r>
      <w:r w:rsidR="00D274ED">
        <w:rPr>
          <w:rFonts w:ascii="Times New Roman" w:hAnsi="Times New Roman" w:cs="Times New Roman"/>
        </w:rPr>
        <w:t>E</w:t>
      </w:r>
      <w:r w:rsidR="00D274ED" w:rsidRPr="00D274ED">
        <w:rPr>
          <w:rFonts w:ascii="Times New Roman" w:hAnsi="Times New Roman" w:cs="Times New Roman"/>
        </w:rPr>
        <w:t>FSLM system.</w:t>
      </w:r>
    </w:p>
    <w:p w:rsidR="002712D1" w:rsidRDefault="002712D1" w:rsidP="0053736D">
      <w:pPr>
        <w:jc w:val="center"/>
        <w:rPr>
          <w:rFonts w:ascii="Times New Roman" w:hAnsi="Times New Roman" w:cs="Times New Roman"/>
        </w:rPr>
      </w:pPr>
    </w:p>
    <w:p w:rsidR="004C7786" w:rsidRDefault="005F7A2C" w:rsidP="004C7786">
      <w:pPr>
        <w:jc w:val="center"/>
        <w:rPr>
          <w:rFonts w:ascii="Times New Roman" w:hAnsi="Times New Roman" w:cs="Times New Roman"/>
        </w:rPr>
      </w:pPr>
      <w:r>
        <w:rPr>
          <w:lang w:bidi="ar-SA"/>
        </w:rPr>
        <w:drawing>
          <wp:inline distT="0" distB="0" distL="0" distR="0" wp14:anchorId="3C63D7ED" wp14:editId="5D5F79D6">
            <wp:extent cx="5380892" cy="3179992"/>
            <wp:effectExtent l="0" t="0" r="0" b="1905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7502" cy="32016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C7786" w:rsidRDefault="0053736D" w:rsidP="00D274ED">
      <w:pPr>
        <w:jc w:val="center"/>
        <w:rPr>
          <w:rFonts w:ascii="Times New Roman" w:eastAsiaTheme="minorEastAsia" w:hAnsi="Times New Roman" w:cs="Times New Roman"/>
        </w:rPr>
      </w:pPr>
      <w:r>
        <w:rPr>
          <w:rFonts w:asciiTheme="majorBidi" w:hAnsiTheme="majorBidi" w:cstheme="majorBidi"/>
          <w:b/>
          <w:bCs/>
        </w:rPr>
        <w:t>Fig. S</w:t>
      </w:r>
      <w:r w:rsidR="00C0772F">
        <w:rPr>
          <w:rFonts w:asciiTheme="majorBidi" w:hAnsiTheme="majorBidi" w:cstheme="majorBidi"/>
          <w:b/>
          <w:bCs/>
        </w:rPr>
        <w:t>3</w:t>
      </w:r>
      <w:r w:rsidR="004C7786" w:rsidRPr="00CE3D5E">
        <w:rPr>
          <w:rFonts w:asciiTheme="majorBidi" w:hAnsiTheme="majorBidi" w:cstheme="majorBidi"/>
          <w:b/>
          <w:bCs/>
        </w:rPr>
        <w:t xml:space="preserve">. </w:t>
      </w:r>
      <w:r w:rsidR="00D274ED" w:rsidRPr="00D274ED">
        <w:rPr>
          <w:rFonts w:ascii="Times New Roman" w:hAnsi="Times New Roman" w:cs="Times New Roman"/>
        </w:rPr>
        <w:t xml:space="preserve">The effect of total mass transfer flux along the membrane for different </w:t>
      </w:r>
      <w:r w:rsidR="00D274ED">
        <w:rPr>
          <w:rFonts w:ascii="Times New Roman" w:hAnsi="Times New Roman" w:cs="Times New Roman"/>
        </w:rPr>
        <w:t>partition</w:t>
      </w:r>
      <w:r w:rsidR="00D274ED" w:rsidRPr="00D274ED">
        <w:rPr>
          <w:rFonts w:ascii="Times New Roman" w:hAnsi="Times New Roman" w:cs="Times New Roman"/>
        </w:rPr>
        <w:t xml:space="preserve"> in the FSLM system.</w:t>
      </w:r>
    </w:p>
    <w:sectPr w:rsidR="004C7786" w:rsidSect="00304992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F2A1B" w:rsidRDefault="00BF2A1B" w:rsidP="00A36DCA">
      <w:pPr>
        <w:spacing w:after="0" w:line="240" w:lineRule="auto"/>
      </w:pPr>
      <w:r>
        <w:separator/>
      </w:r>
    </w:p>
  </w:endnote>
  <w:endnote w:type="continuationSeparator" w:id="0">
    <w:p w:rsidR="00BF2A1B" w:rsidRDefault="00BF2A1B" w:rsidP="00A36D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noProof w:val="0"/>
      </w:rPr>
      <w:id w:val="133888877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31DB7" w:rsidRDefault="00331DB7">
        <w:pPr>
          <w:pStyle w:val="Footer"/>
          <w:jc w:val="right"/>
        </w:pPr>
        <w:r>
          <w:rPr>
            <w:noProof w:val="0"/>
          </w:rPr>
          <w:fldChar w:fldCharType="begin"/>
        </w:r>
        <w:r>
          <w:instrText xml:space="preserve"> PAGE   \* MERGEFORMAT </w:instrText>
        </w:r>
        <w:r>
          <w:rPr>
            <w:noProof w:val="0"/>
          </w:rPr>
          <w:fldChar w:fldCharType="separate"/>
        </w:r>
        <w:r w:rsidR="009E0E7F">
          <w:t>2</w:t>
        </w:r>
        <w:r>
          <w:fldChar w:fldCharType="end"/>
        </w:r>
      </w:p>
    </w:sdtContent>
  </w:sdt>
  <w:p w:rsidR="00331DB7" w:rsidRDefault="00331DB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F2A1B" w:rsidRDefault="00BF2A1B" w:rsidP="00A36DCA">
      <w:pPr>
        <w:spacing w:after="0" w:line="240" w:lineRule="auto"/>
      </w:pPr>
      <w:r>
        <w:separator/>
      </w:r>
    </w:p>
  </w:footnote>
  <w:footnote w:type="continuationSeparator" w:id="0">
    <w:p w:rsidR="00BF2A1B" w:rsidRDefault="00BF2A1B" w:rsidP="00A36DCA">
      <w:pPr>
        <w:spacing w:after="0" w:line="240" w:lineRule="auto"/>
      </w:pPr>
      <w:r>
        <w:continuationSeparator/>
      </w:r>
    </w:p>
  </w:footnote>
  <w:footnote w:id="1">
    <w:p w:rsidR="00A36DCA" w:rsidRPr="009E0E7F" w:rsidRDefault="00A36DCA" w:rsidP="009E0E7F">
      <w:pPr>
        <w:pStyle w:val="FootnoteText"/>
      </w:pPr>
      <w:bookmarkStart w:id="0" w:name="_GoBack"/>
      <w:bookmarkEnd w:id="0"/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WzMDGxtDQyNTQ0MzFT0lEKTi0uzszPAykwNKwFALhqBjk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Heat Mass Transfer2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w9r2fvgass52eafpwprwazst90502t9xs2&quot;&gt;karimzadeh&lt;record-ids&gt;&lt;item&gt;62&lt;/item&gt;&lt;/record-ids&gt;&lt;/item&gt;&lt;/Libraries&gt;"/>
  </w:docVars>
  <w:rsids>
    <w:rsidRoot w:val="000B0D7E"/>
    <w:rsid w:val="00023A06"/>
    <w:rsid w:val="0005618B"/>
    <w:rsid w:val="00073C54"/>
    <w:rsid w:val="00075E0B"/>
    <w:rsid w:val="0008747E"/>
    <w:rsid w:val="00087A76"/>
    <w:rsid w:val="000A0624"/>
    <w:rsid w:val="000A33DC"/>
    <w:rsid w:val="000B0D7E"/>
    <w:rsid w:val="000B77DD"/>
    <w:rsid w:val="000D0CA7"/>
    <w:rsid w:val="000E3C2F"/>
    <w:rsid w:val="000F7615"/>
    <w:rsid w:val="001243AF"/>
    <w:rsid w:val="00137908"/>
    <w:rsid w:val="00140E42"/>
    <w:rsid w:val="0014299A"/>
    <w:rsid w:val="00154987"/>
    <w:rsid w:val="00154CD9"/>
    <w:rsid w:val="00171E12"/>
    <w:rsid w:val="0017793F"/>
    <w:rsid w:val="00186E9D"/>
    <w:rsid w:val="00193CBC"/>
    <w:rsid w:val="0019431C"/>
    <w:rsid w:val="001A0B57"/>
    <w:rsid w:val="001A574D"/>
    <w:rsid w:val="001B4E2E"/>
    <w:rsid w:val="001B6618"/>
    <w:rsid w:val="001B6FF4"/>
    <w:rsid w:val="001E0B27"/>
    <w:rsid w:val="001E12BD"/>
    <w:rsid w:val="001F53B5"/>
    <w:rsid w:val="0021217F"/>
    <w:rsid w:val="00220057"/>
    <w:rsid w:val="002329F3"/>
    <w:rsid w:val="002330DC"/>
    <w:rsid w:val="00235700"/>
    <w:rsid w:val="002453C5"/>
    <w:rsid w:val="002712D1"/>
    <w:rsid w:val="002720E1"/>
    <w:rsid w:val="002757AD"/>
    <w:rsid w:val="00287807"/>
    <w:rsid w:val="002908D9"/>
    <w:rsid w:val="002A56C3"/>
    <w:rsid w:val="002B1ED0"/>
    <w:rsid w:val="002B39A1"/>
    <w:rsid w:val="002E4DF9"/>
    <w:rsid w:val="002E6D8C"/>
    <w:rsid w:val="00303E79"/>
    <w:rsid w:val="00304992"/>
    <w:rsid w:val="00312256"/>
    <w:rsid w:val="00312CD0"/>
    <w:rsid w:val="0032212B"/>
    <w:rsid w:val="00323695"/>
    <w:rsid w:val="00331DB7"/>
    <w:rsid w:val="00334880"/>
    <w:rsid w:val="003476F7"/>
    <w:rsid w:val="003507C8"/>
    <w:rsid w:val="00350A81"/>
    <w:rsid w:val="003619E0"/>
    <w:rsid w:val="003659AB"/>
    <w:rsid w:val="0036789D"/>
    <w:rsid w:val="00371DB9"/>
    <w:rsid w:val="0037406D"/>
    <w:rsid w:val="00375671"/>
    <w:rsid w:val="00382459"/>
    <w:rsid w:val="003A481D"/>
    <w:rsid w:val="003E2E81"/>
    <w:rsid w:val="003E32D5"/>
    <w:rsid w:val="003F3CE9"/>
    <w:rsid w:val="003F447A"/>
    <w:rsid w:val="004142D5"/>
    <w:rsid w:val="00427263"/>
    <w:rsid w:val="00446CA8"/>
    <w:rsid w:val="00461FA2"/>
    <w:rsid w:val="004631FD"/>
    <w:rsid w:val="00466E1C"/>
    <w:rsid w:val="004933C0"/>
    <w:rsid w:val="004A244F"/>
    <w:rsid w:val="004B4E93"/>
    <w:rsid w:val="004B5CC2"/>
    <w:rsid w:val="004C7786"/>
    <w:rsid w:val="004D6EF1"/>
    <w:rsid w:val="004E711F"/>
    <w:rsid w:val="004F3CA9"/>
    <w:rsid w:val="004F4810"/>
    <w:rsid w:val="004F56A8"/>
    <w:rsid w:val="005125AD"/>
    <w:rsid w:val="0051292C"/>
    <w:rsid w:val="00513AB9"/>
    <w:rsid w:val="00534BB8"/>
    <w:rsid w:val="0053736D"/>
    <w:rsid w:val="00557C04"/>
    <w:rsid w:val="005668DF"/>
    <w:rsid w:val="00571B6A"/>
    <w:rsid w:val="00576768"/>
    <w:rsid w:val="005841CF"/>
    <w:rsid w:val="00596CAF"/>
    <w:rsid w:val="005A04A5"/>
    <w:rsid w:val="005A4C62"/>
    <w:rsid w:val="005F7A2C"/>
    <w:rsid w:val="00642F09"/>
    <w:rsid w:val="006557F5"/>
    <w:rsid w:val="00656143"/>
    <w:rsid w:val="006B0245"/>
    <w:rsid w:val="006D4FC2"/>
    <w:rsid w:val="006E3E7E"/>
    <w:rsid w:val="006F03C5"/>
    <w:rsid w:val="006F31FB"/>
    <w:rsid w:val="00712D3F"/>
    <w:rsid w:val="0071345B"/>
    <w:rsid w:val="00752E1B"/>
    <w:rsid w:val="00756106"/>
    <w:rsid w:val="00765177"/>
    <w:rsid w:val="0076725E"/>
    <w:rsid w:val="007D43CA"/>
    <w:rsid w:val="007D4C70"/>
    <w:rsid w:val="007D58CC"/>
    <w:rsid w:val="007F7B85"/>
    <w:rsid w:val="00803B40"/>
    <w:rsid w:val="008208F7"/>
    <w:rsid w:val="00826DA1"/>
    <w:rsid w:val="00835485"/>
    <w:rsid w:val="00841B3F"/>
    <w:rsid w:val="00887571"/>
    <w:rsid w:val="00897036"/>
    <w:rsid w:val="008A41AC"/>
    <w:rsid w:val="008B7B6C"/>
    <w:rsid w:val="008D5DEB"/>
    <w:rsid w:val="008E268D"/>
    <w:rsid w:val="00910FE2"/>
    <w:rsid w:val="00911843"/>
    <w:rsid w:val="00915280"/>
    <w:rsid w:val="00923288"/>
    <w:rsid w:val="00931B91"/>
    <w:rsid w:val="0093350F"/>
    <w:rsid w:val="00934843"/>
    <w:rsid w:val="00942F00"/>
    <w:rsid w:val="009542CA"/>
    <w:rsid w:val="00964B4B"/>
    <w:rsid w:val="00965708"/>
    <w:rsid w:val="00976A47"/>
    <w:rsid w:val="00984D5E"/>
    <w:rsid w:val="009C7E17"/>
    <w:rsid w:val="009E0E7F"/>
    <w:rsid w:val="00A103C2"/>
    <w:rsid w:val="00A1411C"/>
    <w:rsid w:val="00A1786E"/>
    <w:rsid w:val="00A36DCA"/>
    <w:rsid w:val="00A57BC3"/>
    <w:rsid w:val="00A702E9"/>
    <w:rsid w:val="00A72532"/>
    <w:rsid w:val="00A73FAB"/>
    <w:rsid w:val="00A75419"/>
    <w:rsid w:val="00A83C2D"/>
    <w:rsid w:val="00A86734"/>
    <w:rsid w:val="00AA26F5"/>
    <w:rsid w:val="00AE0489"/>
    <w:rsid w:val="00AF0606"/>
    <w:rsid w:val="00AF3C71"/>
    <w:rsid w:val="00B2222B"/>
    <w:rsid w:val="00B33956"/>
    <w:rsid w:val="00B33EAA"/>
    <w:rsid w:val="00B43A89"/>
    <w:rsid w:val="00BA09FA"/>
    <w:rsid w:val="00BB1CB9"/>
    <w:rsid w:val="00BB7DE1"/>
    <w:rsid w:val="00BE2AF5"/>
    <w:rsid w:val="00BF2A1B"/>
    <w:rsid w:val="00BF7EA0"/>
    <w:rsid w:val="00C062CA"/>
    <w:rsid w:val="00C0772F"/>
    <w:rsid w:val="00C2343B"/>
    <w:rsid w:val="00C24B3E"/>
    <w:rsid w:val="00C303A8"/>
    <w:rsid w:val="00C42BE5"/>
    <w:rsid w:val="00C50C93"/>
    <w:rsid w:val="00C53D77"/>
    <w:rsid w:val="00C64945"/>
    <w:rsid w:val="00C73B75"/>
    <w:rsid w:val="00C857CE"/>
    <w:rsid w:val="00CA387C"/>
    <w:rsid w:val="00CB4112"/>
    <w:rsid w:val="00CB67EB"/>
    <w:rsid w:val="00CC1D06"/>
    <w:rsid w:val="00CD2DC4"/>
    <w:rsid w:val="00CE3D5E"/>
    <w:rsid w:val="00CF0CBA"/>
    <w:rsid w:val="00CF4369"/>
    <w:rsid w:val="00CF7947"/>
    <w:rsid w:val="00D04282"/>
    <w:rsid w:val="00D22854"/>
    <w:rsid w:val="00D2522D"/>
    <w:rsid w:val="00D274ED"/>
    <w:rsid w:val="00D36B26"/>
    <w:rsid w:val="00D42006"/>
    <w:rsid w:val="00D44EEA"/>
    <w:rsid w:val="00D51E87"/>
    <w:rsid w:val="00D8736B"/>
    <w:rsid w:val="00DB6821"/>
    <w:rsid w:val="00DC393D"/>
    <w:rsid w:val="00DD48E0"/>
    <w:rsid w:val="00DE619F"/>
    <w:rsid w:val="00DE7564"/>
    <w:rsid w:val="00E30622"/>
    <w:rsid w:val="00E34544"/>
    <w:rsid w:val="00E417AD"/>
    <w:rsid w:val="00E64B29"/>
    <w:rsid w:val="00E66C4E"/>
    <w:rsid w:val="00E70736"/>
    <w:rsid w:val="00E93209"/>
    <w:rsid w:val="00E950B1"/>
    <w:rsid w:val="00EA043E"/>
    <w:rsid w:val="00EB5F74"/>
    <w:rsid w:val="00EB6E4F"/>
    <w:rsid w:val="00EC089E"/>
    <w:rsid w:val="00EC2D70"/>
    <w:rsid w:val="00EF0255"/>
    <w:rsid w:val="00EF1640"/>
    <w:rsid w:val="00F2559F"/>
    <w:rsid w:val="00F46514"/>
    <w:rsid w:val="00F55BAC"/>
    <w:rsid w:val="00F62392"/>
    <w:rsid w:val="00F653FE"/>
    <w:rsid w:val="00F723BB"/>
    <w:rsid w:val="00F72553"/>
    <w:rsid w:val="00F755F5"/>
    <w:rsid w:val="00F85F19"/>
    <w:rsid w:val="00FC24E5"/>
    <w:rsid w:val="00FC7F5A"/>
    <w:rsid w:val="00FD0125"/>
    <w:rsid w:val="00FD710A"/>
    <w:rsid w:val="00FF2D8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71D0025-1F2D-415D-A551-B6606195F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6DCA"/>
    <w:rPr>
      <w:noProof/>
      <w:lang w:bidi="ar-B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basedOn w:val="DefaultParagraphFont"/>
    <w:uiPriority w:val="99"/>
    <w:semiHidden/>
    <w:unhideWhenUsed/>
    <w:rsid w:val="00A36DCA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4E711F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E711F"/>
    <w:rPr>
      <w:rFonts w:ascii="Calibri" w:hAnsi="Calibri" w:cs="Calibri"/>
      <w:noProof/>
      <w:lang w:bidi="ar-BH"/>
    </w:rPr>
  </w:style>
  <w:style w:type="paragraph" w:customStyle="1" w:styleId="EndNoteBibliography">
    <w:name w:val="EndNote Bibliography"/>
    <w:basedOn w:val="Normal"/>
    <w:link w:val="EndNoteBibliographyChar"/>
    <w:rsid w:val="004E711F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4E711F"/>
    <w:rPr>
      <w:rFonts w:ascii="Calibri" w:hAnsi="Calibri" w:cs="Calibri"/>
      <w:noProof/>
      <w:lang w:bidi="ar-BH"/>
    </w:rPr>
  </w:style>
  <w:style w:type="character" w:styleId="Hyperlink">
    <w:name w:val="Hyperlink"/>
    <w:basedOn w:val="DefaultParagraphFont"/>
    <w:uiPriority w:val="99"/>
    <w:unhideWhenUsed/>
    <w:rsid w:val="004E711F"/>
    <w:rPr>
      <w:color w:val="0563C1" w:themeColor="hyperlink"/>
      <w:u w:val="single"/>
    </w:rPr>
  </w:style>
  <w:style w:type="character" w:customStyle="1" w:styleId="tlid-translation">
    <w:name w:val="tlid-translation"/>
    <w:basedOn w:val="DefaultParagraphFont"/>
    <w:rsid w:val="00DD48E0"/>
  </w:style>
  <w:style w:type="character" w:styleId="PlaceholderText">
    <w:name w:val="Placeholder Text"/>
    <w:basedOn w:val="DefaultParagraphFont"/>
    <w:uiPriority w:val="99"/>
    <w:semiHidden/>
    <w:rsid w:val="00DD48E0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3A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3A89"/>
    <w:rPr>
      <w:rFonts w:ascii="Tahoma" w:hAnsi="Tahoma" w:cs="Tahoma"/>
      <w:noProof/>
      <w:sz w:val="16"/>
      <w:szCs w:val="16"/>
      <w:lang w:bidi="ar-BH"/>
    </w:rPr>
  </w:style>
  <w:style w:type="table" w:styleId="TableGrid">
    <w:name w:val="Table Grid"/>
    <w:basedOn w:val="TableNormal"/>
    <w:rsid w:val="00E93209"/>
    <w:pPr>
      <w:bidi/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31D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1DB7"/>
    <w:rPr>
      <w:noProof/>
      <w:lang w:bidi="ar-BH"/>
    </w:rPr>
  </w:style>
  <w:style w:type="paragraph" w:styleId="Footer">
    <w:name w:val="footer"/>
    <w:basedOn w:val="Normal"/>
    <w:link w:val="FooterChar"/>
    <w:uiPriority w:val="99"/>
    <w:unhideWhenUsed/>
    <w:rsid w:val="00331D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1DB7"/>
    <w:rPr>
      <w:noProof/>
      <w:lang w:bidi="ar-BH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E0E7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E0E7F"/>
    <w:rPr>
      <w:noProof/>
      <w:sz w:val="20"/>
      <w:szCs w:val="20"/>
      <w:lang w:bidi="ar-B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FB9F03-6899-4BAB-A392-9992729AE9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3</TotalTime>
  <Pages>2</Pages>
  <Words>108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che</dc:creator>
  <cp:keywords/>
  <dc:description/>
  <cp:lastModifiedBy>MadRayaneh</cp:lastModifiedBy>
  <cp:revision>115</cp:revision>
  <dcterms:created xsi:type="dcterms:W3CDTF">2020-08-14T13:08:00Z</dcterms:created>
  <dcterms:modified xsi:type="dcterms:W3CDTF">2022-06-11T09:56:00Z</dcterms:modified>
</cp:coreProperties>
</file>